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15A98" w14:textId="77777777" w:rsidR="002D7F50" w:rsidRDefault="002D7F50"/>
    <w:p w14:paraId="647D47F7" w14:textId="77777777" w:rsidR="002D7F50" w:rsidRDefault="002D7F50"/>
    <w:p w14:paraId="353ECB43" w14:textId="77777777" w:rsidR="002D7F50" w:rsidRDefault="002D7F50"/>
    <w:p w14:paraId="45089ED5" w14:textId="0CCA9C02" w:rsidR="002D7F50" w:rsidRPr="00A26B0C" w:rsidRDefault="002D7F50" w:rsidP="002D7F50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A26B0C">
        <w:rPr>
          <w:b/>
          <w:bCs/>
          <w:i w:val="0"/>
          <w:iCs w:val="0"/>
          <w:color w:val="auto"/>
          <w:sz w:val="24"/>
          <w:szCs w:val="24"/>
        </w:rPr>
        <w:t>S3</w:t>
      </w:r>
      <w:r w:rsidR="00A26B0C" w:rsidRPr="00A26B0C">
        <w:rPr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A26B0C">
        <w:rPr>
          <w:b/>
          <w:bCs/>
          <w:i w:val="0"/>
          <w:iCs w:val="0"/>
          <w:color w:val="auto"/>
          <w:sz w:val="24"/>
          <w:szCs w:val="24"/>
        </w:rPr>
        <w:t xml:space="preserve"> Sensitivity analysis of the pooled analysis on subsets of data (NDHS 2022, 2016, 2011, &amp; 2006)</w:t>
      </w:r>
      <w:r w:rsidR="009744E3" w:rsidRPr="00A26B0C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A26B0C" w:rsidRPr="00A26B0C">
        <w:rPr>
          <w:b/>
          <w:bCs/>
          <w:i w:val="0"/>
          <w:iCs w:val="0"/>
          <w:color w:val="auto"/>
          <w:sz w:val="24"/>
          <w:szCs w:val="24"/>
        </w:rPr>
        <w:t>among 0</w:t>
      </w:r>
      <w:r w:rsidR="009744E3" w:rsidRPr="00A26B0C">
        <w:rPr>
          <w:b/>
          <w:bCs/>
          <w:i w:val="0"/>
          <w:iCs w:val="0"/>
          <w:color w:val="auto"/>
          <w:sz w:val="24"/>
          <w:szCs w:val="24"/>
        </w:rPr>
        <w:t>-5</w:t>
      </w:r>
      <w:r w:rsidR="004662F6" w:rsidRPr="00A26B0C">
        <w:rPr>
          <w:b/>
          <w:bCs/>
          <w:i w:val="0"/>
          <w:iCs w:val="0"/>
          <w:color w:val="auto"/>
          <w:sz w:val="24"/>
          <w:szCs w:val="24"/>
        </w:rPr>
        <w:t>-</w:t>
      </w:r>
      <w:r w:rsidR="009744E3" w:rsidRPr="00A26B0C">
        <w:rPr>
          <w:b/>
          <w:bCs/>
          <w:i w:val="0"/>
          <w:iCs w:val="0"/>
          <w:color w:val="auto"/>
          <w:sz w:val="24"/>
          <w:szCs w:val="24"/>
        </w:rPr>
        <w:t>month infants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3107"/>
        <w:gridCol w:w="2150"/>
        <w:gridCol w:w="2124"/>
        <w:gridCol w:w="2321"/>
        <w:gridCol w:w="2124"/>
        <w:gridCol w:w="2124"/>
      </w:tblGrid>
      <w:tr w:rsidR="002D7F50" w:rsidRPr="002D7F50" w14:paraId="28146C03" w14:textId="77777777" w:rsidTr="002D7F50">
        <w:trPr>
          <w:trHeight w:val="227"/>
          <w:tblHeader/>
        </w:trPr>
        <w:tc>
          <w:tcPr>
            <w:tcW w:w="3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234E1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3A456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oled (2006 - 2022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42FD0" w14:textId="77777777" w:rsidR="002D7F50" w:rsidRPr="002D7F50" w:rsidRDefault="002D7F50" w:rsidP="002A52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B1DB9" w14:textId="77777777" w:rsidR="002D7F50" w:rsidRPr="002D7F50" w:rsidRDefault="002D7F50" w:rsidP="002A52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00FE9" w14:textId="77777777" w:rsidR="002D7F50" w:rsidRPr="002D7F50" w:rsidRDefault="002D7F50" w:rsidP="002A52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F1EFB" w14:textId="77777777" w:rsidR="002D7F50" w:rsidRPr="002D7F50" w:rsidRDefault="002D7F50" w:rsidP="002A52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06</w:t>
            </w:r>
          </w:p>
        </w:tc>
      </w:tr>
      <w:tr w:rsidR="002D7F50" w:rsidRPr="002D7F50" w14:paraId="315EC7DF" w14:textId="77777777" w:rsidTr="002D7F50">
        <w:trPr>
          <w:trHeight w:val="227"/>
          <w:tblHeader/>
        </w:trPr>
        <w:tc>
          <w:tcPr>
            <w:tcW w:w="3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6710" w14:textId="77777777" w:rsidR="002D7F50" w:rsidRPr="002D7F50" w:rsidRDefault="002D7F5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E9E98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justed OR (95% CI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6CF28" w14:textId="77777777" w:rsidR="002D7F50" w:rsidRPr="002D7F50" w:rsidRDefault="002D7F50" w:rsidP="002A52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justed OR (95% CI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3C99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justed OR (95% CI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FAF4B" w14:textId="77777777" w:rsidR="002D7F50" w:rsidRPr="002D7F50" w:rsidRDefault="002D7F50" w:rsidP="002A52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justed OR (95% CI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4B7E0" w14:textId="77777777" w:rsidR="002D7F50" w:rsidRPr="002D7F50" w:rsidRDefault="002D7F50" w:rsidP="002A52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justed OR (95% CI)</w:t>
            </w:r>
          </w:p>
        </w:tc>
      </w:tr>
      <w:tr w:rsidR="002D7F50" w:rsidRPr="002D7F50" w14:paraId="5A77770F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67208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vey yea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1635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CD08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9AA2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A0D1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3351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311ACDF3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F68E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DHS 2006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7E8F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21CE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BD8C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93F9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934C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95E727F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AF5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DHS 201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2115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3 (0.18, 2.9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113B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D779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2CE14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89B66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3BD29794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B2ED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DHS 2016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059CD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50 (0.33, 6.8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1DEB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9289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7A94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538D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7C2EEA93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DCBD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DHS 202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4D4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5.40  (</w:t>
            </w:r>
            <w:proofErr w:type="gramEnd"/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41, 20.77) **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F28C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D82F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6EC1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B1EF2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1AD9AE3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A003D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nabling Factor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8014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691F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B2E11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2FA8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1B0E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0175A1E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BDD0A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BBC06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018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C7F9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7C51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1835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7BD1508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92AB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92F1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61 (0.70, 3.7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123A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88 (0.27, 2.88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1BFB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90 (0.25, 14.3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5C27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8.02 (3.12, 104.0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19B3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3.37 (0.52, 21.93)</w:t>
            </w:r>
          </w:p>
        </w:tc>
      </w:tr>
      <w:tr w:rsidR="002D7F50" w:rsidRPr="002D7F50" w14:paraId="6DBE9795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C8B4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8058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9B54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C7AC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FD6A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B7A46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7F50" w:rsidRPr="002D7F50" w14:paraId="3EA97707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A2C42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vinc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0C701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F41D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8BB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6485E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32A4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4AD3915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818D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Koshi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DCD0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EF54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4BB6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615A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9097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7F50" w:rsidRPr="002D7F50" w14:paraId="11D6DF10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3911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Madhesh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26E4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35 (0.08, 1.4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E9AB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7 (0.09, 6.65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1A23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16 (0.01, 3.55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22D9D68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1A06CC4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C31AA8B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82F8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Bagmati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4D35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50 (0.71, 3.1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BB2F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3.02 (1.16, 7.85) *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CFD0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49 (0.08, 2.9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3CCD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95 (0.14, 6.2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5F8A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30 (0.10, 16.97)</w:t>
            </w:r>
          </w:p>
        </w:tc>
      </w:tr>
      <w:tr w:rsidR="002D7F50" w:rsidRPr="002D7F50" w14:paraId="00F97382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3D1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Gandaki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C3D6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63 (0.23, 1.6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B512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2 (0.20, 2.67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529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62 (0.12, 3.2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B458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17 (0.20, 23.91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7B36D0E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57F2A4ED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0F54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Lumbini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D8CD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68 (0.26, 1.7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0EB6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88 (0.18, 4.22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3730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09 (0.01, 1.1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1D97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3.21 (0.46, 22.4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4B60B45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2723F96B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EA9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Karnali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A28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04 (0.01, 0.39) **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1290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06 (0.01, 0.67) *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7E2FC16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091BF17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100B937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72B6404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44D8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Sudurpaschim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EC46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06 (0.01, 0.33) **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087A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06 (0.01, 0.63) *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1FE0869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7BA1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56 (0.05, 6.2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6ECB453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2E20DDB" w14:textId="77777777" w:rsidTr="002D7F50">
        <w:trPr>
          <w:trHeight w:val="227"/>
        </w:trPr>
        <w:tc>
          <w:tcPr>
            <w:tcW w:w="97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8ABDF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derlying factor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64941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501C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460A3FB5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353A46E0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fant characteristic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17BDE1B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6A87CD0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76D1E9F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AD50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B048C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C178E78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ADC39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hild sex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F258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FE6C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4B98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F59F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A8AB2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37492887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14B7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95A2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13 (0.58, 2.2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46FA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47 (0.58, 3.72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AFE5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56 (0.32, 7.6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CA98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47 (0.11, 1.9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F4F12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20 (0.02, 1.67)</w:t>
            </w:r>
          </w:p>
        </w:tc>
      </w:tr>
      <w:tr w:rsidR="002D7F50" w:rsidRPr="002D7F50" w14:paraId="25E11D99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4855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CC46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6B2A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07C5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F277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AD95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7F50" w:rsidRPr="002D7F50" w14:paraId="1DF462F3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9507F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erceived size at birth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1F0C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ED78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07DE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B423E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FBE6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439D1DA3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4C73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A5E2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A85E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F242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A486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9653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446F686C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6DFA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E5FDC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0474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B25C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59CA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7D6FC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5E09B12B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E02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45D94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6DFD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52D3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38996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2491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B013819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EADF7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receding birth interval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4B36C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41624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2501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7B3F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EC466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70989CB3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1F60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o previous birth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7D6B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3.55 (0.39, 32.0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3F29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37 (0.55, 3.42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F07E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66 (0.14, 19.0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E78A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7EC7F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70D77A04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073B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&lt;24 month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3201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32DE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4FA6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7AC52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A8A46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38262C4C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0DC7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&gt;=24 month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5D7F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3.00 (0.35, 26.0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31FAA3F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17CB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24 (0.01, 6.6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A82F2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E718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E089742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E3ACC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 xml:space="preserve">Initiation of breastfeeding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2802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A0134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CD67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9F3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24CC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289E4FF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F897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More than 1 hou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9161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20A64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5461E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FB1B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56A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249D934D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2BC5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Immediately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F334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13 (0.57, 2.25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06458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37 (0.13, 1.09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66D8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5.02 (0.80, 31.3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544B6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9E471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D35719C" w14:textId="77777777" w:rsidTr="002D7F50">
        <w:trPr>
          <w:trHeight w:val="227"/>
        </w:trPr>
        <w:tc>
          <w:tcPr>
            <w:tcW w:w="97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8B90E" w14:textId="4EF3E1DA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Obstetric and health </w:t>
            </w:r>
            <w:r w:rsidR="0028785E"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rvice-related</w:t>
            </w: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characteristic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01DE2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7521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11EED96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4300F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rovider of Delivery During Labour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486B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F1F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BE9B1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1133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B6F71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D4160A2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D5B6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Health personnel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9267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549B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AE5C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EB2E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2220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FA3469F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4EFC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TBA/Relative/Other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EB53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1 (0.17, 3.0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A498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6 (0.15, 3.97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4B93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07 (0.00, 7.51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2F4C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68403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51D1CEE6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9324D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o On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BAD9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1 (0.05, 8.7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35EEFF6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8D6D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14 (0.00, 39.5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656A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679F7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D216827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230B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NC check within two days 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C66D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30E8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0BCD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84FC2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870E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4CF31366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5662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CB2A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F356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127E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4C7A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AFE8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2D87F74E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C1D2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726A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02 (0.34, 3.0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1B09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49 (0.10, 2.34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FD93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42 (0.47, 12.3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BBB7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474F8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76461B30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7416D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elivery by caesarean section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E77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E67AC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C135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DE7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8C68E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2F963B8D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DE5F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C135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FC08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9206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C0B5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B19B7" w14:textId="77777777" w:rsidR="002D7F50" w:rsidRPr="002D7F50" w:rsidRDefault="004662F6" w:rsidP="004662F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="002D7F50"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7F50" w:rsidRPr="002D7F50" w14:paraId="207D91BD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7614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C689D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16 (1.01, 4.5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63E3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72 (0.99, 7.51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E263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80 (0.19, 17.5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BE79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7.27 (1.47, 35.87) *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051C3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3.27 (2.44, 72.19) **</w:t>
            </w:r>
          </w:p>
        </w:tc>
      </w:tr>
      <w:tr w:rsidR="002D7F50" w:rsidRPr="002D7F50" w14:paraId="20B0735A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CC8B8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lace of child birth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CF22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22AD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34DC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ACD6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72F5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7827972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60D8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Elsewher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0BE1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A5DD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ECBE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0819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7FAE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2C721DD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9BCF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Health facilitie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4270D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68 (0.11, 4.1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B023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4 (0.08, 7.16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04EB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03 (0.00, 2.2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7D94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54 (0.22, 28.6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77818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481D05D0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AD98D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tenatal visit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8CDE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F823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432E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1B27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8645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3C29E6C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4D19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&lt;4 ANC visit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075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975BE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6D6A2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4F22C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B5C59" w14:textId="77777777" w:rsidR="002D7F50" w:rsidRPr="002D7F50" w:rsidRDefault="004662F6" w:rsidP="004662F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</w:t>
            </w:r>
            <w:r w:rsidR="002D7F50"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2D7F50" w:rsidRPr="002D7F50" w14:paraId="63353E99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451C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&gt;=4 ANC visit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2102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17 (0.41, 3.3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20E8A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0 (0.20, 2.46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4BFB1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24 (0.02, 3.0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AB101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6D0C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64 (0.22, 12.30)</w:t>
            </w:r>
          </w:p>
        </w:tc>
      </w:tr>
      <w:tr w:rsidR="002D7F50" w:rsidRPr="002D7F50" w14:paraId="1E13B163" w14:textId="77777777" w:rsidTr="002D7F50">
        <w:trPr>
          <w:trHeight w:val="227"/>
        </w:trPr>
        <w:tc>
          <w:tcPr>
            <w:tcW w:w="97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F5A3D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ociodemographic and household characteristic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583C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DCDF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5914DB8D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8D3F7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ternal age (years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8A2FE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1B24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13CF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D7EA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127E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3A456908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79C1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&lt;2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D1A5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7731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6EEC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335B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F824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5517A75C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B3B3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A6DC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29 (1.14, 4.60) *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1BD1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92 (1.05, 8.14) *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EE5E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7.36 (0.40, 135.0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5C520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8350B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29991ED9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4F6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E501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3.41 (0.58, 20.0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2AAD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97 (0.67, 23.47) 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0CDF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60.63 (1.07, 3433.67) **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9C6EE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188C8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7176EA32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13B87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ste/Ethnicity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59BE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BFD4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FBA3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7F01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2F5A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91BD38A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37AE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Brahmin/Chhetri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916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02 (0.46, 2.2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D4A7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02 (0.32, 3.27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F025D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3.07 (0.57, 16.5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A6DAC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E28B0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A0692A7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F025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Madheshi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8A53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87 (0.22, 3.5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6BC8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40 (0.07, 2.41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BF59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5.70 (0.20, 163.11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A6F0F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38949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3690C91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5086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Dali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03B4D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77 (0.55, 65.7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FB15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99 (0.46, 8.65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2610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1.32 (0.39, 329.0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1BD10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ECF07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2FEBFE98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40C6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Janajati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C1984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BB7D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8999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9BBBB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3C867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7BA49221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2EBA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6543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51 (0.49, 12.8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A45F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60 (0.03, 13.38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B934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61 (0.06, 120.1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D4C7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AD33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59B9087E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6F6F1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ternal employment statu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C7E9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1A7F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4CC2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7BFF8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C467E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34677A46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7B6D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Currently not workin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F4E7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23A0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999C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D42B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4E44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4B25A7B0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AA58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CD434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5B68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7D36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6BE8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619E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5A7CF9D1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EFB1A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Wealth index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4116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D5B8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D87E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3DA20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3D2DC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2B87A33D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8B41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1EF8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E328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653B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777EA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02852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CAC493B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1FA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D78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42 (0.09, 1.9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9470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14 (0.02, 1.29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FAD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90 (0.12, 6.6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0CF89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689AB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7E2CC0E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2035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6450B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7 (0.03, 0.84) *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3922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20 (0.02, 1.59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3C1BF11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CB4EF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5E36D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4B63C26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AE78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06FC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63 (0.51, 5.25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DAB7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08 (0.38, 11.29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7E39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31 (0.07, 25.91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25517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759A2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5DB2AEFB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E3C4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BF5D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13 (0.55, 8.3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2345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56 (0.34, 19.50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E7FD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62 (0.14, 50.1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A2DB9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8DFE8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E23ECDF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FBC03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a exposur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C76FC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D8EB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8F545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63C64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7D0D9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CCB4CBE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3114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A00B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97FE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CDFF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9DEA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F7C2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2406EFE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C0E0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Less than once a week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3303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57 (0.21, 1.5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E33C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50 (0.16, 1.56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54C2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22 (0.03, 182.2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785D4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5F40D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6C28195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EB8B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At least once a week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08E3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53 (0.22, 1.3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D713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40 (0.13, 1.25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DD1C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4.24 (0.03, 530.4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B38E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90B47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005D0FE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1DBFC" w14:textId="3B206CD9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usehold size</w:t>
            </w:r>
            <w:r w:rsidR="002A520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members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14ED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AE83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BA32E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FF8B2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4AE76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4DC855A3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F57F2" w14:textId="67ED87F8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="002A52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DB72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43 (0.91, 6.5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9388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2.95 (0.56, 15.48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969B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02 (0.12, 8.7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90B1E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C2084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3BDB7B02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A3C23" w14:textId="7F307744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2A5200">
              <w:rPr>
                <w:rFonts w:ascii="Calibri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1D01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84 (0.38, 1.8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308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9 (0.26, 2.38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8EA3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19 (0.01, 2.9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E1B04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F5CE5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30493F31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ACFF2" w14:textId="212BF806" w:rsidR="002D7F50" w:rsidRPr="002D7F50" w:rsidRDefault="002A520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2D7F50"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8570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04300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101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1524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EDE76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3CB488B2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A0B0E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6B9CD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2E3A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A8EC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4553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676B3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07D37CDA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CDC1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37C5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4C0F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09A3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9F83E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53372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7EBFAA3D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61E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DC94B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39 (0.24, 8.1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FE4B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2 (0.09, 5.51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6093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24 (0.02, 2.4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D366A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D3E66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4B61DBE2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2E88A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Secondary and highe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FABB6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2.48 (2.63, 59.14) **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B13B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7.12 (1.07, 47.46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3630794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A3152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31964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88CF09E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D3CAE" w14:textId="77777777" w:rsidR="002D7F50" w:rsidRPr="002D7F50" w:rsidRDefault="002D7F50">
            <w:pPr>
              <w:ind w:firstLineChars="200" w:firstLine="36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ternal educatio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D8EF1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18214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7FA8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2EEE7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3CFEF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17E7E639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7D3B7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1BFB1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3A339" w14:textId="77777777" w:rsidR="002D7F50" w:rsidRPr="002D7F50" w:rsidRDefault="002D7F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99BD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C9B0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3B15B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63B055F7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7DD58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33B2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69 (0.11, 4.3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049B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5 (0.11, 5.14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9AEF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1.24 (0.34, 4.4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991A5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78 (0.14, 4.4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53A0A" w14:textId="77777777" w:rsidR="002D7F50" w:rsidRPr="002D7F50" w:rsidRDefault="002D7F5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D7F50" w:rsidRPr="002D7F50" w14:paraId="7CC22723" w14:textId="77777777" w:rsidTr="002D7F50">
        <w:trPr>
          <w:trHeight w:val="227"/>
        </w:trPr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D7BE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Secondary and highe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78D42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96 (0.14, 6.4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2F2EC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93 (0.09, 9.98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13EE0853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221A9" w14:textId="77777777" w:rsidR="002D7F50" w:rsidRPr="002D7F50" w:rsidRDefault="002D7F50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0.54 (0.03, 9.21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20B24" w14:textId="77777777" w:rsidR="002D7F50" w:rsidRPr="002D7F50" w:rsidRDefault="002D7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7F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3F64595C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  <w:r w:rsidRPr="00C810A7">
        <w:rPr>
          <w:rFonts w:ascii="Calibri" w:eastAsia="Arial" w:hAnsi="Calibri" w:cs="Calibri"/>
          <w:color w:val="000000" w:themeColor="text1"/>
          <w:sz w:val="16"/>
          <w:szCs w:val="16"/>
        </w:rPr>
        <w:t>***Significant at p-value &lt; 0.001. **Significant at p-value &lt; 0.01. *Significant at p-value &lt; 0.05; 1.00 represents the reference category</w:t>
      </w:r>
      <w:r>
        <w:rPr>
          <w:rFonts w:ascii="Calibri" w:eastAsia="Arial" w:hAnsi="Calibri" w:cs="Calibri"/>
          <w:color w:val="000000" w:themeColor="text1"/>
          <w:sz w:val="16"/>
          <w:szCs w:val="16"/>
        </w:rPr>
        <w:t xml:space="preserve">.  </w:t>
      </w:r>
    </w:p>
    <w:p w14:paraId="07C4EAC7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286F8B4B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5A3F7C29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508B0869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00CE83FB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0DA9F3E0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4BFD9AFD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5B2FAD3E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4F161710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1D7F9E1A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43E10464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2A724BF8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7DD92230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sectPr w:rsidR="001D4B42" w:rsidSect="00DF6B86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8C16C" w14:textId="77777777" w:rsidR="0039221C" w:rsidRDefault="0039221C" w:rsidP="00DF5992">
      <w:r>
        <w:separator/>
      </w:r>
    </w:p>
  </w:endnote>
  <w:endnote w:type="continuationSeparator" w:id="0">
    <w:p w14:paraId="70B0B6B4" w14:textId="77777777" w:rsidR="0039221C" w:rsidRDefault="0039221C" w:rsidP="00DF5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3554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05F1A3" w14:textId="65D196B4" w:rsidR="00DF5992" w:rsidRDefault="00DF5992" w:rsidP="00BF03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8F859F" w14:textId="77777777" w:rsidR="00DF5992" w:rsidRDefault="00DF5992" w:rsidP="00DF59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80654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507304" w14:textId="7E44F17F" w:rsidR="00DF5992" w:rsidRDefault="00DF5992" w:rsidP="00BF03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BF41EA" w14:textId="77777777" w:rsidR="00DF5992" w:rsidRDefault="00DF5992" w:rsidP="00DF59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B0DEA" w14:textId="77777777" w:rsidR="0039221C" w:rsidRDefault="0039221C" w:rsidP="00DF5992">
      <w:r>
        <w:separator/>
      </w:r>
    </w:p>
  </w:footnote>
  <w:footnote w:type="continuationSeparator" w:id="0">
    <w:p w14:paraId="6ED6DB36" w14:textId="77777777" w:rsidR="0039221C" w:rsidRDefault="0039221C" w:rsidP="00DF5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B8"/>
    <w:rsid w:val="00024C60"/>
    <w:rsid w:val="00031DC9"/>
    <w:rsid w:val="00040027"/>
    <w:rsid w:val="00053CC4"/>
    <w:rsid w:val="00055E54"/>
    <w:rsid w:val="000737D2"/>
    <w:rsid w:val="00082724"/>
    <w:rsid w:val="000839BC"/>
    <w:rsid w:val="000943ED"/>
    <w:rsid w:val="000B003B"/>
    <w:rsid w:val="000B7799"/>
    <w:rsid w:val="000E4AF0"/>
    <w:rsid w:val="000F4AF2"/>
    <w:rsid w:val="00114CDA"/>
    <w:rsid w:val="00132FED"/>
    <w:rsid w:val="00136683"/>
    <w:rsid w:val="00172CD8"/>
    <w:rsid w:val="00196A5B"/>
    <w:rsid w:val="001C5ADD"/>
    <w:rsid w:val="001D3865"/>
    <w:rsid w:val="001D4B42"/>
    <w:rsid w:val="001E3FEF"/>
    <w:rsid w:val="00201FE2"/>
    <w:rsid w:val="00217745"/>
    <w:rsid w:val="00266AE6"/>
    <w:rsid w:val="00286506"/>
    <w:rsid w:val="0028785E"/>
    <w:rsid w:val="002A5200"/>
    <w:rsid w:val="002B25F1"/>
    <w:rsid w:val="002D7F50"/>
    <w:rsid w:val="002E7A4F"/>
    <w:rsid w:val="002E7BD2"/>
    <w:rsid w:val="0030212A"/>
    <w:rsid w:val="00307DC8"/>
    <w:rsid w:val="0034144D"/>
    <w:rsid w:val="00341F7B"/>
    <w:rsid w:val="00347AA3"/>
    <w:rsid w:val="00353CCD"/>
    <w:rsid w:val="00367585"/>
    <w:rsid w:val="0039221C"/>
    <w:rsid w:val="003A0BF4"/>
    <w:rsid w:val="003B2E1D"/>
    <w:rsid w:val="003B3FE8"/>
    <w:rsid w:val="003D51AE"/>
    <w:rsid w:val="003D712C"/>
    <w:rsid w:val="00401565"/>
    <w:rsid w:val="00407F8C"/>
    <w:rsid w:val="004662F6"/>
    <w:rsid w:val="00497B83"/>
    <w:rsid w:val="004B1ADC"/>
    <w:rsid w:val="004B63A6"/>
    <w:rsid w:val="00507367"/>
    <w:rsid w:val="00533502"/>
    <w:rsid w:val="005409F7"/>
    <w:rsid w:val="0055368A"/>
    <w:rsid w:val="005541EB"/>
    <w:rsid w:val="005553A1"/>
    <w:rsid w:val="0055588A"/>
    <w:rsid w:val="00556CF4"/>
    <w:rsid w:val="005A275B"/>
    <w:rsid w:val="005B1DF1"/>
    <w:rsid w:val="005B5308"/>
    <w:rsid w:val="005B6BFE"/>
    <w:rsid w:val="005D24F5"/>
    <w:rsid w:val="00612021"/>
    <w:rsid w:val="0062423D"/>
    <w:rsid w:val="006408A7"/>
    <w:rsid w:val="006530C5"/>
    <w:rsid w:val="00671F00"/>
    <w:rsid w:val="00680042"/>
    <w:rsid w:val="006A3E0A"/>
    <w:rsid w:val="006A6EE2"/>
    <w:rsid w:val="006B67C4"/>
    <w:rsid w:val="006D4BEA"/>
    <w:rsid w:val="006E0E2D"/>
    <w:rsid w:val="006F154C"/>
    <w:rsid w:val="007036E9"/>
    <w:rsid w:val="00707EA8"/>
    <w:rsid w:val="00717F28"/>
    <w:rsid w:val="00736DB8"/>
    <w:rsid w:val="00762EEB"/>
    <w:rsid w:val="007A2DE3"/>
    <w:rsid w:val="007A3FD8"/>
    <w:rsid w:val="007A461F"/>
    <w:rsid w:val="007B6924"/>
    <w:rsid w:val="007C67A2"/>
    <w:rsid w:val="007F786C"/>
    <w:rsid w:val="008169CD"/>
    <w:rsid w:val="00817269"/>
    <w:rsid w:val="008471D0"/>
    <w:rsid w:val="00851479"/>
    <w:rsid w:val="008754F9"/>
    <w:rsid w:val="00877D10"/>
    <w:rsid w:val="008B2380"/>
    <w:rsid w:val="008B62B4"/>
    <w:rsid w:val="008B709D"/>
    <w:rsid w:val="008D109C"/>
    <w:rsid w:val="008D5AEC"/>
    <w:rsid w:val="008F1AD8"/>
    <w:rsid w:val="009100D1"/>
    <w:rsid w:val="00932E87"/>
    <w:rsid w:val="0094066C"/>
    <w:rsid w:val="0095137A"/>
    <w:rsid w:val="009744E3"/>
    <w:rsid w:val="00996FAA"/>
    <w:rsid w:val="009D0B02"/>
    <w:rsid w:val="009D1745"/>
    <w:rsid w:val="009D3B94"/>
    <w:rsid w:val="00A06983"/>
    <w:rsid w:val="00A14415"/>
    <w:rsid w:val="00A26B0C"/>
    <w:rsid w:val="00A432BD"/>
    <w:rsid w:val="00A50813"/>
    <w:rsid w:val="00A519E7"/>
    <w:rsid w:val="00A76CB9"/>
    <w:rsid w:val="00AE2C3A"/>
    <w:rsid w:val="00AF043F"/>
    <w:rsid w:val="00B01956"/>
    <w:rsid w:val="00B17E38"/>
    <w:rsid w:val="00B30901"/>
    <w:rsid w:val="00B36153"/>
    <w:rsid w:val="00B5259C"/>
    <w:rsid w:val="00B554D6"/>
    <w:rsid w:val="00B60CB9"/>
    <w:rsid w:val="00B626B6"/>
    <w:rsid w:val="00B63C50"/>
    <w:rsid w:val="00B80E9D"/>
    <w:rsid w:val="00B83DAA"/>
    <w:rsid w:val="00B857D1"/>
    <w:rsid w:val="00C0773F"/>
    <w:rsid w:val="00C30606"/>
    <w:rsid w:val="00C47D02"/>
    <w:rsid w:val="00C638AC"/>
    <w:rsid w:val="00C75697"/>
    <w:rsid w:val="00C76312"/>
    <w:rsid w:val="00C806B8"/>
    <w:rsid w:val="00C852DC"/>
    <w:rsid w:val="00CB7725"/>
    <w:rsid w:val="00D2158C"/>
    <w:rsid w:val="00D37972"/>
    <w:rsid w:val="00D37DCC"/>
    <w:rsid w:val="00D51CBE"/>
    <w:rsid w:val="00D57C1C"/>
    <w:rsid w:val="00D71C13"/>
    <w:rsid w:val="00D74247"/>
    <w:rsid w:val="00D82D9D"/>
    <w:rsid w:val="00DA13C3"/>
    <w:rsid w:val="00DA1411"/>
    <w:rsid w:val="00DC10C9"/>
    <w:rsid w:val="00DF5992"/>
    <w:rsid w:val="00DF6B86"/>
    <w:rsid w:val="00E03E75"/>
    <w:rsid w:val="00E13BD3"/>
    <w:rsid w:val="00E15CF3"/>
    <w:rsid w:val="00E42AAD"/>
    <w:rsid w:val="00E62FC9"/>
    <w:rsid w:val="00E901A6"/>
    <w:rsid w:val="00E92FC0"/>
    <w:rsid w:val="00E961AC"/>
    <w:rsid w:val="00EA5BCD"/>
    <w:rsid w:val="00EC6C75"/>
    <w:rsid w:val="00ED1FAD"/>
    <w:rsid w:val="00F14D6F"/>
    <w:rsid w:val="00F3398F"/>
    <w:rsid w:val="00F37E98"/>
    <w:rsid w:val="00F468AD"/>
    <w:rsid w:val="00F561C4"/>
    <w:rsid w:val="00F56585"/>
    <w:rsid w:val="00F665D6"/>
    <w:rsid w:val="00F95BF6"/>
    <w:rsid w:val="00FA70E8"/>
    <w:rsid w:val="00FF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DBD5"/>
  <w15:chartTrackingRefBased/>
  <w15:docId w15:val="{5E8D4900-1B51-7E43-B46B-7E07E2CB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4E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DF6B8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5697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59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9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F5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9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un Kumar Singh</cp:lastModifiedBy>
  <cp:revision>6</cp:revision>
  <dcterms:created xsi:type="dcterms:W3CDTF">2025-11-28T10:05:00Z</dcterms:created>
  <dcterms:modified xsi:type="dcterms:W3CDTF">2025-12-09T06:20:00Z</dcterms:modified>
</cp:coreProperties>
</file>